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064E8" w14:textId="77777777" w:rsidR="003A3EBB" w:rsidRPr="00D90F4C" w:rsidRDefault="00E71D03" w:rsidP="003A3EBB">
      <w:pPr>
        <w:widowControl/>
        <w:spacing w:before="100" w:beforeAutospacing="1" w:after="100" w:afterAutospacing="1"/>
        <w:jc w:val="left"/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r w:rsidRPr="00E153F4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62729">
        <w:rPr>
          <w:rFonts w:ascii="Times New Roman" w:hAnsi="Times New Roman" w:cs="Times New Roman"/>
          <w:b/>
          <w:sz w:val="24"/>
          <w:szCs w:val="24"/>
        </w:rPr>
        <w:t>4</w:t>
      </w:r>
      <w:r w:rsidRPr="00E153F4">
        <w:rPr>
          <w:rFonts w:ascii="Times New Roman" w:hAnsi="Times New Roman" w:cs="Times New Roman"/>
          <w:b/>
          <w:sz w:val="24"/>
          <w:szCs w:val="24"/>
        </w:rPr>
        <w:t>.</w:t>
      </w:r>
      <w:r w:rsidRPr="00E153F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A3EBB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47,XXY</w:t>
      </w:r>
      <w:proofErr w:type="gramEnd"/>
      <w:r w:rsidR="003A3EBB" w:rsidRPr="00D90F4C">
        <w:rPr>
          <w:rFonts w:ascii="Times New Roman" w:eastAsia="Calibri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 xml:space="preserve"> and of which is accompanied by other chromosomal microduplication and microdeletion.</w:t>
      </w:r>
    </w:p>
    <w:p w14:paraId="2D3BD109" w14:textId="40412DB5" w:rsidR="00E71D03" w:rsidRPr="00E153F4" w:rsidRDefault="00E71D03" w:rsidP="00E71D03">
      <w:pPr>
        <w:rPr>
          <w:rFonts w:ascii="Times New Roman" w:hAnsi="Times New Roman" w:cs="Times New Roman"/>
          <w:sz w:val="24"/>
          <w:szCs w:val="24"/>
        </w:rPr>
      </w:pPr>
      <w:r w:rsidRPr="00E153F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1356" w:type="dxa"/>
        <w:tblLook w:val="04A0" w:firstRow="1" w:lastRow="0" w:firstColumn="1" w:lastColumn="0" w:noHBand="0" w:noVBand="1"/>
      </w:tblPr>
      <w:tblGrid>
        <w:gridCol w:w="7230"/>
        <w:gridCol w:w="336"/>
        <w:gridCol w:w="898"/>
        <w:gridCol w:w="1429"/>
        <w:gridCol w:w="51"/>
        <w:gridCol w:w="1461"/>
        <w:gridCol w:w="51"/>
      </w:tblGrid>
      <w:tr w:rsidR="00E71D03" w:rsidRPr="00E153F4" w14:paraId="278A335A" w14:textId="77777777" w:rsidTr="00183A22">
        <w:trPr>
          <w:gridAfter w:val="1"/>
          <w:wAfter w:w="51" w:type="dxa"/>
          <w:trHeight w:val="310"/>
        </w:trPr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1B6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Chromosomal locati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8BF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95FD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azoospermia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DF3F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 Light" w:hAnsi="Times New Roman" w:cs="Times New Roman"/>
                <w:color w:val="000000"/>
                <w:kern w:val="0"/>
                <w:sz w:val="24"/>
                <w:szCs w:val="24"/>
              </w:rPr>
              <w:t>oligospermia</w:t>
            </w:r>
          </w:p>
        </w:tc>
      </w:tr>
      <w:tr w:rsidR="00E71D03" w:rsidRPr="00E153F4" w14:paraId="7993CCE4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7C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C6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C8EF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579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E71D03" w:rsidRPr="00E153F4" w14:paraId="5B6B153E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32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3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566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97B6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E1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50520A8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D7A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.58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B2E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193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2FE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6B8AF6A8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BD59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2.2q12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1.24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3F6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2C09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1CA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1B500C44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74C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.3q2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78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F55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F3A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40D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43E27B0E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AD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6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4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F90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88C2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2E1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0B872542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993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8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4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61C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ADA4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35C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bookmarkStart w:id="0" w:name="_GoBack"/>
        <w:bookmarkEnd w:id="0"/>
      </w:tr>
      <w:tr w:rsidR="00E71D03" w:rsidRPr="00E153F4" w14:paraId="41B83668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22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8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46Mb; dup(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1.2q2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98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6AD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152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B4D6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57D3D61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044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87549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7, XXY; dup(</w:t>
            </w:r>
            <w:proofErr w:type="gramStart"/>
            <w:r w:rsidRPr="0087549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)(</w:t>
            </w:r>
            <w:proofErr w:type="gramEnd"/>
            <w:r w:rsidRPr="00875499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12-p11), 0.3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0E9A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ED6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E5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25678AD4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A0C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3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794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0B6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2FC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1B3EFE68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B57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4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0.2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76E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C87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790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0D71F58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99F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34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B62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810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64E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52C70017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6CB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3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36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FBDA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C3B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3E9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1D694CF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24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70Mb; del(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35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2.22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7CE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091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6DD0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01D96AD2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B7A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7, XXY; 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p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2)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58Mb; dup(12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3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52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04E4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716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365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044A2119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AB2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1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40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6E6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4C95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E5A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CDCD643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5F1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26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0.38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2F13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734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4C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4854248E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10D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.2-p1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0.58Mb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DB2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23D0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D3E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2A7711B6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64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.31-p11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50Mb; dup(20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3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42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2B2C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9DB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EC59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64EDD9DD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44DD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up(</w:t>
            </w:r>
            <w:proofErr w:type="gramStart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gramEnd"/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11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0.32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B2A4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2E0C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4E7C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E71D03" w:rsidRPr="00E153F4" w14:paraId="0F351CF7" w14:textId="77777777" w:rsidTr="00183A22">
        <w:trPr>
          <w:gridAfter w:val="1"/>
          <w:wAfter w:w="51" w:type="dxa"/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E5E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(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11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15.58M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B7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24D0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F057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FFDDEA8" w14:textId="77777777" w:rsidTr="00183A22">
        <w:trPr>
          <w:trHeight w:val="280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DDAA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, XXY; del(Y)(q11.1q12), 15.70Mb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837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7695" w14:textId="77777777" w:rsidR="00E71D03" w:rsidRPr="00E153F4" w:rsidRDefault="00E71D03" w:rsidP="00183A22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E4A2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71D03" w:rsidRPr="00E153F4" w14:paraId="7706A272" w14:textId="77777777" w:rsidTr="00183A22">
        <w:trPr>
          <w:trHeight w:val="280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3E1FF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7, XXY; del(Y)(q11.1q12), 15.70M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BCFE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C2F71" w14:textId="77777777" w:rsidR="00E71D03" w:rsidRPr="00E153F4" w:rsidRDefault="00E71D03" w:rsidP="00183A22">
            <w:pPr>
              <w:widowControl/>
              <w:ind w:firstLineChars="400" w:firstLine="96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153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F3B8" w14:textId="77777777" w:rsidR="00E71D03" w:rsidRPr="00E153F4" w:rsidRDefault="00E71D03" w:rsidP="00183A2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CD407CB" w14:textId="77777777" w:rsidR="00E71D03" w:rsidRDefault="00E71D03"/>
    <w:sectPr w:rsidR="00E71D03" w:rsidSect="00E71D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20AF19" w14:textId="77777777" w:rsidR="004E5A0E" w:rsidRDefault="004E5A0E" w:rsidP="00E71D03">
      <w:r>
        <w:separator/>
      </w:r>
    </w:p>
  </w:endnote>
  <w:endnote w:type="continuationSeparator" w:id="0">
    <w:p w14:paraId="70694C01" w14:textId="77777777" w:rsidR="004E5A0E" w:rsidRDefault="004E5A0E" w:rsidP="00E71D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01C15" w14:textId="77777777" w:rsidR="004E5A0E" w:rsidRDefault="004E5A0E" w:rsidP="00E71D03">
      <w:r>
        <w:separator/>
      </w:r>
    </w:p>
  </w:footnote>
  <w:footnote w:type="continuationSeparator" w:id="0">
    <w:p w14:paraId="6A7B66EC" w14:textId="77777777" w:rsidR="004E5A0E" w:rsidRDefault="004E5A0E" w:rsidP="00E71D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EA"/>
    <w:rsid w:val="00343F9E"/>
    <w:rsid w:val="00362729"/>
    <w:rsid w:val="003A3EBB"/>
    <w:rsid w:val="004E5A0E"/>
    <w:rsid w:val="006276EA"/>
    <w:rsid w:val="007F24A0"/>
    <w:rsid w:val="00875499"/>
    <w:rsid w:val="008A7558"/>
    <w:rsid w:val="00AC4D21"/>
    <w:rsid w:val="00BE1D5A"/>
    <w:rsid w:val="00CA5C47"/>
    <w:rsid w:val="00E71D03"/>
    <w:rsid w:val="00E81A82"/>
    <w:rsid w:val="00FE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E3609"/>
  <w15:chartTrackingRefBased/>
  <w15:docId w15:val="{F948F17C-15BC-4E00-B1BC-29057E8CE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71D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D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D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D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D0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A3EBB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A3EBB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3A3EBB"/>
    <w:rPr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3A3EBB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A3E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h</dc:creator>
  <cp:keywords/>
  <dc:description/>
  <cp:lastModifiedBy>tjh</cp:lastModifiedBy>
  <cp:revision>7</cp:revision>
  <dcterms:created xsi:type="dcterms:W3CDTF">2021-06-30T03:21:00Z</dcterms:created>
  <dcterms:modified xsi:type="dcterms:W3CDTF">2022-10-25T13:27:00Z</dcterms:modified>
</cp:coreProperties>
</file>